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F0162" w14:textId="0AB80A44" w:rsidR="009C28F8" w:rsidRPr="00D2370F" w:rsidRDefault="009C28F8" w:rsidP="009C28F8">
      <w:pPr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FC2C70">
        <w:rPr>
          <w:rFonts w:ascii="Times New Roman" w:eastAsia="Cambria" w:hAnsi="Times New Roman" w:cs="Times New Roman"/>
          <w:b/>
          <w:sz w:val="24"/>
          <w:szCs w:val="24"/>
        </w:rPr>
        <w:t>2</w:t>
      </w:r>
      <w:r w:rsidRPr="00D2370F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Pr="00D2370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</w:p>
    <w:tbl>
      <w:tblPr>
        <w:tblW w:w="4680" w:type="dxa"/>
        <w:tblLook w:val="04A0" w:firstRow="1" w:lastRow="0" w:firstColumn="1" w:lastColumn="0" w:noHBand="0" w:noVBand="1"/>
      </w:tblPr>
      <w:tblGrid>
        <w:gridCol w:w="1380"/>
        <w:gridCol w:w="1177"/>
        <w:gridCol w:w="1216"/>
        <w:gridCol w:w="1100"/>
      </w:tblGrid>
      <w:tr w:rsidR="009C28F8" w:rsidRPr="004A1A73" w14:paraId="2D17B32F" w14:textId="77777777" w:rsidTr="007764D1">
        <w:trPr>
          <w:trHeight w:val="31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D94E612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44AEF5E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DBH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CDD724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imum DBH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C372CB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DBH</w:t>
            </w:r>
          </w:p>
        </w:tc>
      </w:tr>
      <w:tr w:rsidR="009C28F8" w:rsidRPr="004A1A73" w14:paraId="04140299" w14:textId="77777777" w:rsidTr="007764D1">
        <w:trPr>
          <w:trHeight w:val="433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1D8F6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D0266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1E344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6F57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28F8" w:rsidRPr="004A1A73" w14:paraId="3B1D394A" w14:textId="77777777" w:rsidTr="007764D1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5E95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bu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3A0B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8F84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746C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</w:tr>
      <w:tr w:rsidR="009C28F8" w:rsidRPr="004A1A73" w14:paraId="74A7ED84" w14:textId="77777777" w:rsidTr="007764D1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BA57F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nders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8DC45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70288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8EF7A" w14:textId="77777777" w:rsidR="009C28F8" w:rsidRPr="004A1A73" w:rsidRDefault="009C28F8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</w:tr>
    </w:tbl>
    <w:p w14:paraId="694FC4C1" w14:textId="77777777" w:rsidR="005D3507" w:rsidRDefault="00FC2C70"/>
    <w:sectPr w:rsidR="005D3507" w:rsidSect="007F2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8F8"/>
    <w:rsid w:val="007F2DEE"/>
    <w:rsid w:val="009C28F8"/>
    <w:rsid w:val="00AD434E"/>
    <w:rsid w:val="00FC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6D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C28F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, Marian2</dc:creator>
  <cp:keywords/>
  <dc:description/>
  <cp:lastModifiedBy>Marian Lea</cp:lastModifiedBy>
  <cp:revision>2</cp:revision>
  <dcterms:created xsi:type="dcterms:W3CDTF">2018-04-02T21:18:00Z</dcterms:created>
  <dcterms:modified xsi:type="dcterms:W3CDTF">2018-09-29T06:25:00Z</dcterms:modified>
</cp:coreProperties>
</file>